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</w:rPr>
      </w:pPr>
      <w:r>
        <w:rPr>
          <w:b/>
        </w:rPr>
        <w:t>Supplementary Table 1: Gene list of CPS genes</w:t>
      </w:r>
    </w:p>
    <w:p>
      <w:pPr>
        <w:rPr>
          <w:rFonts w:eastAsiaTheme="minorHAnsi"/>
          <w:sz w:val="20"/>
          <w:lang w:val="en-US"/>
        </w:rPr>
      </w:pPr>
      <w:r>
        <w:rPr>
          <w:sz w:val="20"/>
        </w:rPr>
        <w:t>Regions: 4076</w:t>
      </w:r>
      <w:r>
        <w:rPr>
          <w:rFonts w:eastAsiaTheme="minorHAnsi"/>
          <w:sz w:val="20"/>
          <w:lang w:val="en-US"/>
        </w:rPr>
        <w:br/>
      </w:r>
      <w:r>
        <w:rPr>
          <w:sz w:val="20"/>
        </w:rPr>
        <w:t>Bases: 833569</w:t>
      </w:r>
      <w:r>
        <w:rPr>
          <w:sz w:val="20"/>
        </w:rPr>
        <w:br/>
        <w:t>Genes: 266</w:t>
      </w:r>
    </w:p>
    <w:p>
      <w:pPr>
        <w:rPr>
          <w:i/>
          <w:sz w:val="20"/>
        </w:rPr>
      </w:pPr>
      <w:r>
        <w:rPr>
          <w:i/>
          <w:sz w:val="20"/>
        </w:rPr>
        <w:t>ABCB11, ABRAXAS1, ACAN, ACD, AGL, AIP, AKT1, ALK, APC, ASXL1, ATG2B, ATM, ATR, AXIN2, BAP1, BARD1, BLM, BMPR1A, BRAF, BRCA1, BRCA2, BRIP1, BUB1, BUB1B, BUB3, CABLES1, CASR, CBL, CCND1, CD70, CDC73, CDH1, CDH23, CDK4, CDKN1B, CDKN1C, CDKN2A, CDKN2B, CDKN2C, CEBPA, CEP57, CHEK2, COL7A1, CREBBP, CTC1, CTNNA1, CTNNB1, CTNND1, CTR9, CTRC, CYLD, DDB2, DDX41, DICER1, DIS3L2, DKC1, DOT1L, EED, EGFR, EGLN1, EGLN2, ELANE, ELP1, EP300, EPAS1, EPCAM, ERCC1, ERCC2, ERCC3, ERCC4, ERCC5, ESR1, ETV6, EXT1, EXT2, EZH2, FAH, FAN1, FANCA, FANCB, FANCC, FANCD2, FANCE, FANCF, FANCG, FANCI, FANCL, FANCM, FBXO24, FH, FLCN, G6PC1, GALNT12, GALNT14, GATA2, GFI1, GLMN, GPC3, GPC4, GPR161, GREM1, GSKIP, HAX1, HMBS, HNF1A, HNF1B, HOXB13, HPD, HRAS, IKZF1, IL1B, IL1RN, INSR, IPMK, JAK2, KDR, KIF1B, KIT, KLHDC8B, KMT2D, KRAS, L2HGDH, LIG4, LZTR1, MAD2L2, MAP2K1, MAP2K2, MAP3K6, MAX, MC1R, MEN1, MET, MGMT, MITF, MLH1, MPL, MRE11, MSH2, MSH3, MSH6, MSR1, MTAP, MUTYH, NBN, NEK11, NF1, NF2, NHP2, NKX2-1, NOP10, NOTCH3, NPAT, NRAS, NSD1, NTHL1, NTRK1, OTC, PALB2, PALLD, PARN, PAX5, PBRM1, PDGFRA, PDGFRB, PHOX2B, PIK3CA, PMS1, PMS2, POLD1, POLE, POLH, POT1, POU6F2, PPOX, PRF1, PRKAR1A, PRKN, PRSS1, PTCH1, PTCH2, PTEN, PTPN11, PTPRT, RAD50, RAD51, RAD51C, RAD51D, RAF1, RASAL1, RB1, RECQL, RECQL4, REST, RET, RFWD3, RHBDF2, RINT1, RIT1, RNF43, RPL11, RPL19, RPL35A, RPL5, RPS10, RPS17, RPS19, RPS20, RPS24, RPS26, RPS7, RTEL1, RUNX1, SAMD9, SAMD9L, SASH1, SBDS, SCG5, SDHA, SDHAF2, SDHB, SDHC, SDHD, SEC23B, SETBP1, SH2B3, SHOC2, SLC25A11, SLX4, SMAD4, SMAD9, SMARCA4, SMARCB1, SMARCE1, SMO, SOS1, SPINK1, SPRED1, SPRTN, SRGAP1, SRP72, STK11, SUFU, TAT, TBXT, TERF2IP, TERT, TGFBR2, TINF2, TMEM127, TP53, TRIM28, TRIM37, TSC1, TSC2, UBE2T, USB1, VHL, WAS, WRAP53, WRN, WT1, XPA, XPC, XRCC2, XRCC3, YAP1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Supplementary Table 2: Additional Clinical information of included patients</w:t>
      </w:r>
    </w:p>
    <w:p>
      <w:pPr>
        <w:rPr>
          <w:b/>
        </w:rPr>
      </w:pPr>
      <w:r>
        <w:rPr>
          <w:b/>
          <w:sz w:val="20"/>
          <w:szCs w:val="20"/>
        </w:rPr>
        <w:t>AAO</w:t>
      </w:r>
      <w:r>
        <w:rPr>
          <w:sz w:val="20"/>
          <w:szCs w:val="20"/>
        </w:rPr>
        <w:t xml:space="preserve"> - age at oncological diagnosis, </w:t>
      </w:r>
      <w:r>
        <w:rPr>
          <w:b/>
          <w:sz w:val="20"/>
          <w:szCs w:val="20"/>
        </w:rPr>
        <w:t>NOS</w:t>
      </w:r>
      <w:r>
        <w:rPr>
          <w:sz w:val="20"/>
          <w:szCs w:val="20"/>
        </w:rPr>
        <w:t xml:space="preserve"> - not otherwise specified, </w:t>
      </w:r>
      <w:r>
        <w:rPr>
          <w:b/>
          <w:sz w:val="20"/>
          <w:szCs w:val="20"/>
        </w:rPr>
        <w:t>MELTUMP</w:t>
      </w:r>
      <w:r>
        <w:rPr>
          <w:sz w:val="20"/>
          <w:szCs w:val="20"/>
        </w:rPr>
        <w:t xml:space="preserve"> - Melanocytic tumours of uncertain malignant potential, </w:t>
      </w:r>
      <w:r>
        <w:rPr>
          <w:b/>
          <w:sz w:val="20"/>
          <w:szCs w:val="20"/>
        </w:rPr>
        <w:t>GIST</w:t>
      </w:r>
      <w:r>
        <w:rPr>
          <w:sz w:val="20"/>
          <w:szCs w:val="20"/>
        </w:rPr>
        <w:t xml:space="preserve"> - gastrointestinal stromal tumour, </w:t>
      </w:r>
      <w:r>
        <w:rPr>
          <w:b/>
          <w:sz w:val="20"/>
          <w:szCs w:val="20"/>
        </w:rPr>
        <w:t>FNH</w:t>
      </w:r>
      <w:r>
        <w:rPr>
          <w:sz w:val="20"/>
          <w:szCs w:val="20"/>
        </w:rPr>
        <w:t xml:space="preserve"> - focal nodular hyperplasia, </w:t>
      </w:r>
      <w:r>
        <w:rPr>
          <w:b/>
          <w:sz w:val="20"/>
          <w:szCs w:val="20"/>
        </w:rPr>
        <w:t>CML</w:t>
      </w:r>
      <w:r>
        <w:rPr>
          <w:sz w:val="20"/>
          <w:szCs w:val="20"/>
        </w:rPr>
        <w:t xml:space="preserve"> - chronic myeloid </w:t>
      </w:r>
      <w:proofErr w:type="spellStart"/>
      <w:r>
        <w:rPr>
          <w:sz w:val="20"/>
          <w:szCs w:val="20"/>
        </w:rPr>
        <w:t>leukemia</w:t>
      </w:r>
      <w:proofErr w:type="spellEnd"/>
      <w:r>
        <w:rPr>
          <w:sz w:val="20"/>
          <w:szCs w:val="20"/>
        </w:rPr>
        <w:t>, CR – complete response</w:t>
      </w:r>
    </w:p>
    <w:tbl>
      <w:tblPr>
        <w:tblStyle w:val="2"/>
        <w:tblW w:w="11922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491"/>
        <w:gridCol w:w="1144"/>
        <w:gridCol w:w="2126"/>
        <w:gridCol w:w="1200"/>
        <w:gridCol w:w="1490"/>
        <w:gridCol w:w="1490"/>
        <w:gridCol w:w="149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sz w:val="20"/>
              </w:rPr>
              <w:t>Trio ID</w:t>
            </w:r>
          </w:p>
        </w:tc>
        <w:tc>
          <w:tcPr>
            <w:tcW w:w="1491" w:type="dxa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</w:tc>
        <w:tc>
          <w:tcPr>
            <w:tcW w:w="1144" w:type="dxa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AO years</w:t>
            </w:r>
          </w:p>
        </w:tc>
        <w:tc>
          <w:tcPr>
            <w:tcW w:w="2126" w:type="dxa"/>
            <w:vAlign w:val="center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Tumours</w:t>
            </w:r>
          </w:p>
        </w:tc>
        <w:tc>
          <w:tcPr>
            <w:tcW w:w="1200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Distant metastases at diagnosis</w:t>
            </w:r>
          </w:p>
        </w:tc>
        <w:tc>
          <w:tcPr>
            <w:tcW w:w="1490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elevant findings in tumour molecular profiling / pathology</w:t>
            </w:r>
          </w:p>
        </w:tc>
        <w:tc>
          <w:tcPr>
            <w:tcW w:w="1490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Relapse (count)</w:t>
            </w:r>
          </w:p>
        </w:tc>
        <w:tc>
          <w:tcPr>
            <w:tcW w:w="1490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Status at last follow-u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0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Nephroblastomatosis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02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PaedCan</w:t>
            </w:r>
            <w:r>
              <w:rPr>
                <w:color w:val="000000"/>
                <w:sz w:val="18"/>
                <w:szCs w:val="20"/>
              </w:rPr>
              <w:t>0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ph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04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veolar rhabdomyosarc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anslocation </w:t>
            </w:r>
            <w:r>
              <w:rPr>
                <w:i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490" w:type="dxa"/>
          </w:tcPr>
          <w:p>
            <w:pPr>
              <w:jc w:val="center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0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patoblast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06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steosarc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2)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isease progress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0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mbryonal rhabdomyosarcoma 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08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</w:t>
            </w:r>
          </w:p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4</w:t>
            </w:r>
          </w:p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</w:t>
            </w:r>
          </w:p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2126" w:type="dxa"/>
          </w:tcPr>
          <w:p>
            <w:pPr>
              <w:rPr>
                <w:sz w:val="18"/>
              </w:rPr>
            </w:pPr>
            <w:r>
              <w:rPr>
                <w:sz w:val="18"/>
              </w:rPr>
              <w:t xml:space="preserve">Non-Hodgkin Lymphoma, </w:t>
            </w:r>
          </w:p>
          <w:p>
            <w:pPr>
              <w:rPr>
                <w:sz w:val="18"/>
              </w:rPr>
            </w:pPr>
            <w:r>
              <w:rPr>
                <w:sz w:val="18"/>
              </w:rPr>
              <w:t>Basal cell carcinoma,</w:t>
            </w:r>
          </w:p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rothelial carcinoma,</w:t>
            </w:r>
          </w:p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east Cancer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0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2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8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uroblastoma,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broma of the ovary,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al cell carcinoma,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melanocanthoma</w:t>
            </w:r>
            <w:proofErr w:type="spellEnd"/>
            <w:r>
              <w:rPr>
                <w:sz w:val="18"/>
                <w:szCs w:val="20"/>
              </w:rPr>
              <w:t>,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NH of the liver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0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utation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 xml:space="preserve"> SMARCB1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lignant rhabdoid tumour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2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wing sarc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1p deletion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4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PNST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1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LTUMP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6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pillary thyroid cancer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mbryonal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8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Low grade malignant mesenchymal tumour, NOS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isease progress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1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Dysgermin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0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</w:rPr>
              <w:t>Alveolar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 xml:space="preserve">Translocation </w:t>
            </w:r>
            <w:r>
              <w:rPr>
                <w:i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1)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h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lastRenderedPageBreak/>
              <w:t>PaedCan</w:t>
            </w:r>
            <w:r>
              <w:rPr>
                <w:color w:val="000000"/>
                <w:sz w:val="18"/>
                <w:szCs w:val="20"/>
              </w:rPr>
              <w:t>22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Ewing </w:t>
            </w: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sarc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2)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artial Respon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gnant ectomesenchym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4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126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1p deletion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h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6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126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p deletion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kitt lymph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arrangement </w:t>
            </w:r>
            <w:r>
              <w:rPr>
                <w:i/>
                <w:color w:val="000000"/>
                <w:sz w:val="18"/>
                <w:szCs w:val="18"/>
              </w:rPr>
              <w:t>c-MYC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8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126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epithelial salivary gland carcin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2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20"/>
              </w:rPr>
              <w:t>Alveolar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anslocation </w:t>
            </w:r>
            <w:r>
              <w:rPr>
                <w:i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Disease progression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0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ephroblast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Ganglioneuroblast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utation </w:t>
            </w:r>
            <w:r>
              <w:rPr>
                <w:i/>
                <w:color w:val="000000"/>
                <w:sz w:val="18"/>
                <w:szCs w:val="18"/>
              </w:rPr>
              <w:t>ALK</w:t>
            </w:r>
            <w:r>
              <w:rPr>
                <w:color w:val="000000"/>
                <w:sz w:val="18"/>
                <w:szCs w:val="18"/>
              </w:rPr>
              <w:t xml:space="preserve">; no 1p deletion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 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2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2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nflammatory </w:t>
            </w:r>
            <w:proofErr w:type="spellStart"/>
            <w:r>
              <w:rPr>
                <w:sz w:val="18"/>
                <w:szCs w:val="20"/>
              </w:rPr>
              <w:t>myofibroblastic</w:t>
            </w:r>
            <w:proofErr w:type="spellEnd"/>
            <w:r>
              <w:rPr>
                <w:sz w:val="18"/>
                <w:szCs w:val="20"/>
              </w:rPr>
              <w:t xml:space="preserve"> tumour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Gene </w:t>
            </w: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fus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TV6-NTRK3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Embryonal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4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euroblast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mplification </w:t>
            </w:r>
            <w:r>
              <w:rPr>
                <w:i/>
                <w:color w:val="000000"/>
                <w:sz w:val="18"/>
                <w:szCs w:val="18"/>
              </w:rPr>
              <w:t>ALK</w:t>
            </w:r>
            <w:r>
              <w:rPr>
                <w:color w:val="000000"/>
                <w:sz w:val="18"/>
                <w:szCs w:val="18"/>
              </w:rPr>
              <w:t xml:space="preserve">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1)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euroblast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Imbalance 1p,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MYCN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amplification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1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6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vary gland carcin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xiform neurofibr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unclear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artial Response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38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h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3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mbryonal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lastRenderedPageBreak/>
              <w:t>PaedCan</w:t>
            </w:r>
            <w:r>
              <w:rPr>
                <w:color w:val="000000"/>
                <w:sz w:val="18"/>
                <w:szCs w:val="20"/>
              </w:rPr>
              <w:t>40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126" w:type="dxa"/>
          </w:tcPr>
          <w:p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mplification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>, no 1p deletion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omorphic 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2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ephroblast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1)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wing 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4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sarc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wing 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6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balance 1p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xed malignant germ cell tumour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48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balance 1p, amplification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, amplification </w:t>
            </w:r>
            <w:r>
              <w:rPr>
                <w:i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4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wing 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trHeight w:val="465"/>
        </w:trP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50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phroblast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5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rtoli-Leydig cell tumour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52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ph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5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</w:rPr>
              <w:t>Embryonal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proofErr w:type="spellStart"/>
            <w:r>
              <w:rPr>
                <w:sz w:val="18"/>
                <w:szCs w:val="20"/>
                <w:lang w:val="de-DE"/>
              </w:rPr>
              <w:t>yes</w:t>
            </w:r>
            <w:proofErr w:type="spellEnd"/>
            <w:r>
              <w:rPr>
                <w:sz w:val="18"/>
                <w:szCs w:val="20"/>
                <w:lang w:val="de-DE"/>
              </w:rPr>
              <w:t xml:space="preserve"> (1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54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letion 1p, amplification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st to follow up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5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Osteosarcoma</w:t>
            </w:r>
            <w:proofErr w:type="spellEnd"/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2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D</w:t>
            </w:r>
          </w:p>
        </w:tc>
      </w:tr>
      <w:tr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56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t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5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lveolar rhabdomyosarcoma 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FOXO1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dele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PTEN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1)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D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58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1p deletion, no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  <w:r>
              <w:rPr>
                <w:color w:val="000000"/>
                <w:sz w:val="18"/>
                <w:szCs w:val="18"/>
              </w:rPr>
              <w:t xml:space="preserve"> amplification</w:t>
            </w:r>
          </w:p>
        </w:tc>
        <w:tc>
          <w:tcPr>
            <w:tcW w:w="1490" w:type="dxa"/>
          </w:tcPr>
          <w:p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 (4)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ive disease, Disease progress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PaedCan5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mbryonal rhabdomyosarcoma 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0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126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wing sarc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6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veolar rhabdomyo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Fusion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MAML2-PAX3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2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26" w:type="dxa"/>
          </w:tcPr>
          <w:p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sz w:val="18"/>
                <w:szCs w:val="20"/>
              </w:rPr>
              <w:t>Embryonal rhabdomyosarcoma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3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letion 1p, amplification </w:t>
            </w:r>
            <w:r>
              <w:rPr>
                <w:i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4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ear cell sarc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5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dgkin lymph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6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126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20"/>
              </w:rPr>
              <w:t>Papillary thyroid cancer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bookmarkStart w:id="0" w:name="_30j0zll" w:colFirst="0" w:colLast="0"/>
            <w:bookmarkEnd w:id="0"/>
            <w:r>
              <w:rPr>
                <w:sz w:val="18"/>
                <w:szCs w:val="20"/>
              </w:rPr>
              <w:t>PaedCan67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ynovial sarcoma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SYT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8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Ewing sarc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/>
              </w:rPr>
              <w:t>Translocation</w:t>
            </w:r>
            <w:proofErr w:type="spellEnd"/>
            <w:r>
              <w:rPr>
                <w:color w:val="000000"/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  <w:lang w:val="de-DE"/>
              </w:rPr>
              <w:t>EWSR1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69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lk sac tumour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70</w:t>
            </w:r>
          </w:p>
        </w:tc>
        <w:tc>
          <w:tcPr>
            <w:tcW w:w="14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2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blastoma</w:t>
            </w:r>
          </w:p>
        </w:tc>
        <w:tc>
          <w:tcPr>
            <w:tcW w:w="120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unclear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clea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71</w:t>
            </w:r>
          </w:p>
        </w:tc>
        <w:tc>
          <w:tcPr>
            <w:tcW w:w="149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</w:p>
        </w:tc>
        <w:tc>
          <w:tcPr>
            <w:tcW w:w="114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212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ST</w:t>
            </w:r>
          </w:p>
        </w:tc>
        <w:tc>
          <w:tcPr>
            <w:tcW w:w="120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0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oss of SDHB </w:t>
            </w:r>
            <w:proofErr w:type="spellStart"/>
            <w:r>
              <w:rPr>
                <w:color w:val="000000"/>
                <w:sz w:val="18"/>
                <w:szCs w:val="18"/>
              </w:rPr>
              <w:t>immunoexpress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uggesting SDH inactivation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</w:t>
            </w:r>
          </w:p>
        </w:tc>
      </w:tr>
      <w:tr>
        <w:tc>
          <w:tcPr>
            <w:tcW w:w="1491" w:type="dxa"/>
          </w:tcPr>
          <w:p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edCan</w:t>
            </w:r>
            <w:r>
              <w:rPr>
                <w:color w:val="000000"/>
                <w:sz w:val="18"/>
                <w:szCs w:val="20"/>
              </w:rPr>
              <w:t>72</w:t>
            </w:r>
          </w:p>
        </w:tc>
        <w:tc>
          <w:tcPr>
            <w:tcW w:w="1491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bookmarkStart w:id="1" w:name="_GoBack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  <w:bookmarkEnd w:id="1"/>
          </w:p>
        </w:tc>
        <w:tc>
          <w:tcPr>
            <w:tcW w:w="1144" w:type="dxa"/>
          </w:tcPr>
          <w:p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26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xtra-abdominal desmoid fibromatosis </w:t>
            </w:r>
          </w:p>
        </w:tc>
        <w:tc>
          <w:tcPr>
            <w:tcW w:w="1200" w:type="dxa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90" w:type="dxa"/>
          </w:tcPr>
          <w:p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490" w:type="dxa"/>
          </w:tcPr>
          <w:p>
            <w:pPr>
              <w:jc w:val="center"/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490" w:type="dxa"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Activ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</w:tr>
    </w:tbl>
    <w:p>
      <w:pPr>
        <w:rPr>
          <w:lang w:val="de-DE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FAD395-7754-41A7-BD48-499A00933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Calibri" w:eastAsia="Calibri" w:hAnsi="Calibri" w:cs="Calibr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6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2E73F-8E7B-4273-9E84-4315F6E04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6</Words>
  <Characters>6479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chael Abele</dc:creator>
  <cp:keywords/>
  <dc:description/>
  <cp:lastModifiedBy>Dr. Christopher Schroeder</cp:lastModifiedBy>
  <cp:revision>2</cp:revision>
  <dcterms:created xsi:type="dcterms:W3CDTF">2023-05-25T19:10:00Z</dcterms:created>
  <dcterms:modified xsi:type="dcterms:W3CDTF">2023-05-25T19:10:00Z</dcterms:modified>
</cp:coreProperties>
</file>